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73" w:rsidRPr="00294CE6" w:rsidRDefault="00FF4B73" w:rsidP="00FF4B73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7</w:t>
      </w:r>
      <w:r w:rsidR="00AF268A">
        <w:rPr>
          <w:rFonts w:ascii="Times New Roman" w:hAnsi="Times New Roman" w:cs="Times New Roman"/>
        </w:rPr>
        <w:t>: Table S</w:t>
      </w:r>
      <w:r w:rsidR="00AF268A">
        <w:rPr>
          <w:rFonts w:ascii="Times New Roman" w:hAnsi="Times New Roman" w:cs="Times New Roman"/>
        </w:rPr>
        <w:t>7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 xml:space="preserve">. A comparison of the concentration of stilbenes in the scion, rootstock and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homo-grafts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>-Hochberg (BH) test. Letters indicate results of post hoc Tukey tests.</w:t>
      </w: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34"/>
        <w:gridCol w:w="922"/>
        <w:gridCol w:w="1033"/>
        <w:gridCol w:w="825"/>
        <w:gridCol w:w="800"/>
        <w:gridCol w:w="935"/>
        <w:gridCol w:w="871"/>
        <w:gridCol w:w="851"/>
      </w:tblGrid>
      <w:tr w:rsidR="00FF4B73" w:rsidRPr="009242A4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ilbene concentration (mg kg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34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 values from statistical tes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cio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nterfac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ootstock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artlet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OVA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H adjusted p value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9456BE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45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nom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ring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b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6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b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tring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7.1a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.8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3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.2a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7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atan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0a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7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5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iceatan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9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Resveratro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9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8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8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5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Resvera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m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llid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7b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2.0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7b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thenocis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7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9.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ε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8.7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37.4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9.0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ε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ω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.4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8.6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3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δ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.6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7.0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.5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pelop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0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9456BE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9456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rim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ran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yab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.6b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3.3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5.9b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cis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yabe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1.3b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9.0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.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α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nifer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6.8b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0.2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3.2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etram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opeaphen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7.5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7.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4.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sohopeaphe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7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9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6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</w:t>
            </w:r>
            <w:r w:rsidRPr="009456B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rans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.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.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0</w:t>
            </w:r>
          </w:p>
        </w:tc>
      </w:tr>
      <w:tr w:rsidR="00FF4B73" w:rsidRPr="005C1795" w:rsidTr="00A555B1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t</w:t>
            </w:r>
            <w:r w:rsidRPr="00CD57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rans-</w:t>
            </w: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itisin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8.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9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6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B73" w:rsidRPr="005C1795" w:rsidRDefault="00FF4B73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5</w:t>
            </w:r>
          </w:p>
        </w:tc>
      </w:tr>
    </w:tbl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F4B73"/>
    <w:rsid w:val="003D4E43"/>
    <w:rsid w:val="004A67FD"/>
    <w:rsid w:val="00AF268A"/>
    <w:rsid w:val="00B91135"/>
    <w:rsid w:val="00FF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676</Characters>
  <Application>Microsoft Office Word</Application>
  <DocSecurity>0</DocSecurity>
  <Lines>279</Lines>
  <Paragraphs>220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3:00Z</dcterms:created>
  <dcterms:modified xsi:type="dcterms:W3CDTF">2019-10-11T15:33:00Z</dcterms:modified>
</cp:coreProperties>
</file>